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107A" w:rsidRPr="00163A7B" w:rsidRDefault="00702BEE" w:rsidP="00BB00D3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63A7B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FF188F" w:rsidRPr="00163A7B">
        <w:rPr>
          <w:rFonts w:ascii="Times New Roman" w:hAnsi="Times New Roman" w:cs="Times New Roman"/>
          <w:b/>
          <w:color w:val="0D0D0D"/>
          <w:sz w:val="28"/>
          <w:szCs w:val="28"/>
          <w:shd w:val="clear" w:color="auto" w:fill="FFFFFF"/>
          <w:lang w:val="en-GB"/>
        </w:rPr>
        <w:t>semi-structured</w:t>
      </w:r>
      <w:r w:rsidR="00FF188F" w:rsidRPr="00163A7B">
        <w:rPr>
          <w:rFonts w:ascii="Times New Roman" w:hAnsi="Times New Roman" w:cs="Times New Roman"/>
          <w:color w:val="0D0D0D"/>
          <w:sz w:val="28"/>
          <w:szCs w:val="28"/>
          <w:shd w:val="clear" w:color="auto" w:fill="FFFFFF"/>
          <w:lang w:val="en-GB"/>
        </w:rPr>
        <w:t xml:space="preserve"> </w:t>
      </w:r>
      <w:r w:rsidRPr="00163A7B">
        <w:rPr>
          <w:rFonts w:ascii="Times New Roman" w:hAnsi="Times New Roman" w:cs="Times New Roman"/>
          <w:b/>
          <w:sz w:val="28"/>
          <w:szCs w:val="28"/>
          <w:lang w:val="en-US"/>
        </w:rPr>
        <w:t>guid</w:t>
      </w:r>
      <w:r w:rsidR="004057B9" w:rsidRPr="00163A7B">
        <w:rPr>
          <w:rFonts w:ascii="Times New Roman" w:hAnsi="Times New Roman" w:cs="Times New Roman"/>
          <w:b/>
          <w:sz w:val="28"/>
          <w:szCs w:val="28"/>
          <w:lang w:val="en-US"/>
        </w:rPr>
        <w:t>ing</w:t>
      </w:r>
      <w:r w:rsidRPr="00163A7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anual</w:t>
      </w:r>
      <w:r w:rsidR="00814F52" w:rsidRPr="00163A7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– </w:t>
      </w:r>
      <w:r w:rsidR="00814F52" w:rsidRPr="00163A7B">
        <w:rPr>
          <w:rFonts w:ascii="Times New Roman" w:hAnsi="Times New Roman" w:cs="Times New Roman"/>
          <w:b/>
          <w:i/>
          <w:sz w:val="28"/>
          <w:szCs w:val="28"/>
          <w:lang w:val="en-US"/>
        </w:rPr>
        <w:t>one month after the stillbirth</w:t>
      </w:r>
    </w:p>
    <w:p w:rsidR="00DC5382" w:rsidRPr="00F1647D" w:rsidRDefault="00F1647D" w:rsidP="00BB00D3">
      <w:pPr>
        <w:spacing w:line="480" w:lineRule="auto"/>
        <w:rPr>
          <w:rFonts w:ascii="Times New Roman" w:hAnsi="Times New Roman" w:cs="Times New Roman"/>
          <w:color w:val="0D0D0D"/>
          <w:shd w:val="clear" w:color="auto" w:fill="FFFFFF"/>
          <w:lang w:val="en-GB"/>
        </w:rPr>
      </w:pPr>
      <w:r w:rsidRPr="00F1647D">
        <w:rPr>
          <w:rFonts w:ascii="Times New Roman" w:hAnsi="Times New Roman" w:cs="Times New Roman"/>
          <w:color w:val="0D0D0D"/>
          <w:shd w:val="clear" w:color="auto" w:fill="FFFFFF"/>
          <w:lang w:val="en-GB"/>
        </w:rPr>
        <w:t xml:space="preserve">The </w:t>
      </w:r>
      <w:r w:rsidR="008937F1">
        <w:rPr>
          <w:rFonts w:ascii="Times New Roman" w:hAnsi="Times New Roman" w:cs="Times New Roman"/>
          <w:color w:val="0D0D0D"/>
          <w:shd w:val="clear" w:color="auto" w:fill="FFFFFF"/>
          <w:lang w:val="en-GB"/>
        </w:rPr>
        <w:t>initial</w:t>
      </w:r>
      <w:r w:rsidR="00210EAC">
        <w:rPr>
          <w:rFonts w:ascii="Times New Roman" w:hAnsi="Times New Roman" w:cs="Times New Roman"/>
          <w:color w:val="0D0D0D"/>
          <w:shd w:val="clear" w:color="auto" w:fill="FFFFFF"/>
          <w:lang w:val="en-GB"/>
        </w:rPr>
        <w:t xml:space="preserve"> </w:t>
      </w:r>
      <w:r w:rsidRPr="00F1647D">
        <w:rPr>
          <w:rFonts w:ascii="Times New Roman" w:hAnsi="Times New Roman" w:cs="Times New Roman"/>
          <w:color w:val="0D0D0D"/>
          <w:shd w:val="clear" w:color="auto" w:fill="FFFFFF"/>
          <w:lang w:val="en-GB"/>
        </w:rPr>
        <w:t>question</w:t>
      </w:r>
      <w:r w:rsidR="0039360E">
        <w:rPr>
          <w:rFonts w:ascii="Times New Roman" w:hAnsi="Times New Roman" w:cs="Times New Roman"/>
          <w:color w:val="0D0D0D"/>
          <w:shd w:val="clear" w:color="auto" w:fill="FFFFFF"/>
          <w:lang w:val="en-GB"/>
        </w:rPr>
        <w:t>:</w:t>
      </w:r>
      <w:r w:rsidRPr="00F1647D">
        <w:rPr>
          <w:rFonts w:ascii="Times New Roman" w:hAnsi="Times New Roman" w:cs="Times New Roman"/>
          <w:color w:val="0D0D0D"/>
          <w:shd w:val="clear" w:color="auto" w:fill="FFFFFF"/>
          <w:lang w:val="en-GB"/>
        </w:rPr>
        <w:t xml:space="preserve"> ‘Please, would you tell me what you experienced and perceived when you became aware of reduced or absent foetal movements in pregnancy </w:t>
      </w:r>
      <w:r w:rsidRPr="00F1647D">
        <w:rPr>
          <w:rFonts w:ascii="Times New Roman" w:hAnsi="Times New Roman" w:cs="Times New Roman"/>
          <w:i/>
          <w:color w:val="0D0D0D"/>
          <w:shd w:val="clear" w:color="auto" w:fill="FFFFFF"/>
          <w:lang w:val="en-GB"/>
        </w:rPr>
        <w:t xml:space="preserve">or </w:t>
      </w:r>
      <w:r w:rsidRPr="00F1647D">
        <w:rPr>
          <w:rFonts w:ascii="Times New Roman" w:hAnsi="Times New Roman" w:cs="Times New Roman"/>
          <w:color w:val="0D0D0D"/>
          <w:shd w:val="clear" w:color="auto" w:fill="FFFFFF"/>
          <w:lang w:val="en-GB"/>
        </w:rPr>
        <w:t>when you were told and became aware of the intrauterine foetal death?</w:t>
      </w:r>
      <w:r>
        <w:rPr>
          <w:rFonts w:ascii="Times New Roman" w:hAnsi="Times New Roman" w:cs="Times New Roman"/>
          <w:color w:val="0D0D0D"/>
          <w:shd w:val="clear" w:color="auto" w:fill="FFFFFF"/>
          <w:lang w:val="en-GB"/>
        </w:rPr>
        <w:t xml:space="preserve"> Thereafter </w:t>
      </w:r>
      <w:r w:rsidR="00243857">
        <w:rPr>
          <w:rFonts w:ascii="Times New Roman" w:hAnsi="Times New Roman" w:cs="Times New Roman"/>
          <w:color w:val="0D0D0D"/>
          <w:shd w:val="clear" w:color="auto" w:fill="FFFFFF"/>
          <w:lang w:val="en-GB"/>
        </w:rPr>
        <w:t xml:space="preserve">overall </w:t>
      </w:r>
      <w:r>
        <w:rPr>
          <w:rFonts w:ascii="Times New Roman" w:hAnsi="Times New Roman" w:cs="Times New Roman"/>
          <w:color w:val="0D0D0D"/>
          <w:shd w:val="clear" w:color="auto" w:fill="FFFFFF"/>
          <w:lang w:val="en-GB"/>
        </w:rPr>
        <w:t>sequential questions:</w:t>
      </w:r>
    </w:p>
    <w:p w:rsidR="00DC5382" w:rsidRDefault="00DC5382" w:rsidP="00BB00D3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:rsidR="007C1175" w:rsidRDefault="00BC272C" w:rsidP="00BB00D3">
      <w:pPr>
        <w:pStyle w:val="Liststycke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="00106A00">
        <w:rPr>
          <w:rFonts w:ascii="Times New Roman" w:hAnsi="Times New Roman" w:cs="Times New Roman"/>
          <w:lang w:val="en-US"/>
        </w:rPr>
        <w:t>ould</w:t>
      </w:r>
      <w:r w:rsidR="007C1175" w:rsidRPr="007C1175">
        <w:rPr>
          <w:rFonts w:ascii="Times New Roman" w:hAnsi="Times New Roman" w:cs="Times New Roman"/>
          <w:lang w:val="en-US"/>
        </w:rPr>
        <w:t xml:space="preserve"> you tell me </w:t>
      </w:r>
      <w:r w:rsidR="008261BD">
        <w:rPr>
          <w:rFonts w:ascii="Times New Roman" w:hAnsi="Times New Roman" w:cs="Times New Roman"/>
          <w:lang w:val="en-US"/>
        </w:rPr>
        <w:t xml:space="preserve">about </w:t>
      </w:r>
      <w:r w:rsidR="007C7F17">
        <w:rPr>
          <w:rFonts w:ascii="Times New Roman" w:hAnsi="Times New Roman" w:cs="Times New Roman"/>
          <w:lang w:val="en-US"/>
        </w:rPr>
        <w:t xml:space="preserve">your </w:t>
      </w:r>
      <w:bookmarkStart w:id="0" w:name="_GoBack"/>
      <w:bookmarkEnd w:id="0"/>
      <w:r w:rsidR="008261BD">
        <w:rPr>
          <w:rFonts w:ascii="Times New Roman" w:hAnsi="Times New Roman" w:cs="Times New Roman"/>
          <w:lang w:val="en-US"/>
        </w:rPr>
        <w:t>information</w:t>
      </w:r>
      <w:r w:rsidR="00E2673D">
        <w:rPr>
          <w:rFonts w:ascii="Times New Roman" w:hAnsi="Times New Roman" w:cs="Times New Roman"/>
          <w:lang w:val="en-US"/>
        </w:rPr>
        <w:t>/</w:t>
      </w:r>
      <w:r w:rsidR="008261BD">
        <w:rPr>
          <w:rFonts w:ascii="Times New Roman" w:hAnsi="Times New Roman" w:cs="Times New Roman"/>
          <w:lang w:val="en-US"/>
        </w:rPr>
        <w:t>knowledge about the risks of a stillbirth</w:t>
      </w:r>
      <w:r w:rsidR="002367F4">
        <w:rPr>
          <w:rFonts w:ascii="Times New Roman" w:hAnsi="Times New Roman" w:cs="Times New Roman"/>
          <w:lang w:val="en-US"/>
        </w:rPr>
        <w:t xml:space="preserve"> during </w:t>
      </w:r>
      <w:r w:rsidR="00F14825">
        <w:rPr>
          <w:rFonts w:ascii="Times New Roman" w:hAnsi="Times New Roman" w:cs="Times New Roman"/>
          <w:lang w:val="en-US"/>
        </w:rPr>
        <w:t>the</w:t>
      </w:r>
      <w:r w:rsidR="00C42397">
        <w:rPr>
          <w:rFonts w:ascii="Times New Roman" w:hAnsi="Times New Roman" w:cs="Times New Roman"/>
          <w:lang w:val="en-US"/>
        </w:rPr>
        <w:t xml:space="preserve"> </w:t>
      </w:r>
      <w:r w:rsidR="002367F4">
        <w:rPr>
          <w:rFonts w:ascii="Times New Roman" w:hAnsi="Times New Roman" w:cs="Times New Roman"/>
          <w:lang w:val="en-US"/>
        </w:rPr>
        <w:t>pregnancy</w:t>
      </w:r>
      <w:r w:rsidR="008261BD">
        <w:rPr>
          <w:rFonts w:ascii="Times New Roman" w:hAnsi="Times New Roman" w:cs="Times New Roman"/>
          <w:lang w:val="en-US"/>
        </w:rPr>
        <w:t xml:space="preserve">? </w:t>
      </w:r>
    </w:p>
    <w:p w:rsidR="008261BD" w:rsidRDefault="00186E2B" w:rsidP="00BB00D3">
      <w:pPr>
        <w:pStyle w:val="Liststycke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ow </w:t>
      </w:r>
      <w:r w:rsidR="00A209E4">
        <w:rPr>
          <w:rFonts w:ascii="Times New Roman" w:hAnsi="Times New Roman" w:cs="Times New Roman"/>
          <w:lang w:val="en-US"/>
        </w:rPr>
        <w:t xml:space="preserve">did you </w:t>
      </w:r>
      <w:r>
        <w:rPr>
          <w:rFonts w:ascii="Times New Roman" w:hAnsi="Times New Roman" w:cs="Times New Roman"/>
          <w:lang w:val="en-US"/>
        </w:rPr>
        <w:t>bec</w:t>
      </w:r>
      <w:r w:rsidR="00A209E4">
        <w:rPr>
          <w:rFonts w:ascii="Times New Roman" w:hAnsi="Times New Roman" w:cs="Times New Roman"/>
          <w:lang w:val="en-US"/>
        </w:rPr>
        <w:t>ome</w:t>
      </w:r>
      <w:r>
        <w:rPr>
          <w:rFonts w:ascii="Times New Roman" w:hAnsi="Times New Roman" w:cs="Times New Roman"/>
          <w:lang w:val="en-US"/>
        </w:rPr>
        <w:t xml:space="preserve"> aware of </w:t>
      </w:r>
      <w:r w:rsidR="00DA1E65">
        <w:rPr>
          <w:rFonts w:ascii="Times New Roman" w:hAnsi="Times New Roman" w:cs="Times New Roman"/>
          <w:lang w:val="en-US"/>
        </w:rPr>
        <w:t xml:space="preserve">the </w:t>
      </w:r>
      <w:r w:rsidR="00BF2D9F">
        <w:rPr>
          <w:rFonts w:ascii="Times New Roman" w:hAnsi="Times New Roman" w:cs="Times New Roman"/>
          <w:lang w:val="en-US"/>
        </w:rPr>
        <w:t xml:space="preserve">pregnancy </w:t>
      </w:r>
      <w:r>
        <w:rPr>
          <w:rFonts w:ascii="Times New Roman" w:hAnsi="Times New Roman" w:cs="Times New Roman"/>
          <w:lang w:val="en-US"/>
        </w:rPr>
        <w:t>complic</w:t>
      </w:r>
      <w:r w:rsidR="00052B4A">
        <w:rPr>
          <w:rFonts w:ascii="Times New Roman" w:hAnsi="Times New Roman" w:cs="Times New Roman"/>
          <w:lang w:val="en-US"/>
        </w:rPr>
        <w:t>ations</w:t>
      </w:r>
      <w:r w:rsidR="00BF2D9F">
        <w:rPr>
          <w:rFonts w:ascii="Times New Roman" w:hAnsi="Times New Roman" w:cs="Times New Roman"/>
          <w:lang w:val="en-US"/>
        </w:rPr>
        <w:t>?</w:t>
      </w:r>
    </w:p>
    <w:p w:rsidR="00186E2B" w:rsidRDefault="00186E2B" w:rsidP="00BB00D3">
      <w:pPr>
        <w:pStyle w:val="Liststycke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ow did you act </w:t>
      </w:r>
      <w:r w:rsidR="00104135">
        <w:rPr>
          <w:rFonts w:ascii="Times New Roman" w:hAnsi="Times New Roman" w:cs="Times New Roman"/>
          <w:lang w:val="en-US"/>
        </w:rPr>
        <w:t xml:space="preserve">when you became </w:t>
      </w:r>
      <w:r>
        <w:rPr>
          <w:rFonts w:ascii="Times New Roman" w:hAnsi="Times New Roman" w:cs="Times New Roman"/>
          <w:lang w:val="en-US"/>
        </w:rPr>
        <w:t>aware</w:t>
      </w:r>
      <w:r w:rsidR="00104135">
        <w:rPr>
          <w:rFonts w:ascii="Times New Roman" w:hAnsi="Times New Roman" w:cs="Times New Roman"/>
          <w:lang w:val="en-US"/>
        </w:rPr>
        <w:t xml:space="preserve"> of </w:t>
      </w:r>
      <w:r w:rsidR="00BF2D9F">
        <w:rPr>
          <w:rFonts w:ascii="Times New Roman" w:hAnsi="Times New Roman" w:cs="Times New Roman"/>
          <w:lang w:val="en-US"/>
        </w:rPr>
        <w:t xml:space="preserve">the pregnancy </w:t>
      </w:r>
      <w:r w:rsidR="00104135">
        <w:rPr>
          <w:rFonts w:ascii="Times New Roman" w:hAnsi="Times New Roman" w:cs="Times New Roman"/>
          <w:lang w:val="en-US"/>
        </w:rPr>
        <w:t>complications</w:t>
      </w:r>
      <w:r w:rsidR="00BF2D9F">
        <w:rPr>
          <w:rFonts w:ascii="Times New Roman" w:hAnsi="Times New Roman" w:cs="Times New Roman"/>
          <w:lang w:val="en-US"/>
        </w:rPr>
        <w:t>?</w:t>
      </w:r>
    </w:p>
    <w:p w:rsidR="00186E2B" w:rsidRPr="00340955" w:rsidRDefault="00052B4A" w:rsidP="00BB00D3">
      <w:pPr>
        <w:pStyle w:val="Liststycke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en you received the diagnosis of </w:t>
      </w:r>
      <w:r w:rsidR="00B45403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stillbirth </w:t>
      </w:r>
      <w:r w:rsidR="009A3DAB">
        <w:rPr>
          <w:rFonts w:ascii="Times New Roman" w:hAnsi="Times New Roman" w:cs="Times New Roman"/>
          <w:lang w:val="en-US"/>
        </w:rPr>
        <w:t xml:space="preserve">at hospital </w:t>
      </w:r>
      <w:r>
        <w:rPr>
          <w:rFonts w:ascii="Times New Roman" w:hAnsi="Times New Roman" w:cs="Times New Roman"/>
          <w:lang w:val="en-US"/>
        </w:rPr>
        <w:t xml:space="preserve">– what kind of information </w:t>
      </w:r>
      <w:r w:rsidR="009A3DAB">
        <w:rPr>
          <w:rFonts w:ascii="Times New Roman" w:hAnsi="Times New Roman" w:cs="Times New Roman"/>
          <w:lang w:val="en-US"/>
        </w:rPr>
        <w:t xml:space="preserve">did you </w:t>
      </w:r>
      <w:r w:rsidR="003612CF">
        <w:rPr>
          <w:rFonts w:ascii="Times New Roman" w:hAnsi="Times New Roman" w:cs="Times New Roman"/>
          <w:lang w:val="en-US"/>
        </w:rPr>
        <w:t xml:space="preserve">receive </w:t>
      </w:r>
      <w:r w:rsidR="00D34F74">
        <w:rPr>
          <w:rFonts w:ascii="Times New Roman" w:hAnsi="Times New Roman" w:cs="Times New Roman"/>
          <w:lang w:val="en-US"/>
        </w:rPr>
        <w:t>initially</w:t>
      </w:r>
      <w:r w:rsidR="00B45403">
        <w:rPr>
          <w:rFonts w:ascii="Times New Roman" w:hAnsi="Times New Roman" w:cs="Times New Roman"/>
          <w:lang w:val="en-US"/>
        </w:rPr>
        <w:t>,</w:t>
      </w:r>
      <w:r w:rsidR="00D34F74">
        <w:rPr>
          <w:rFonts w:ascii="Times New Roman" w:hAnsi="Times New Roman" w:cs="Times New Roman"/>
          <w:lang w:val="en-US"/>
        </w:rPr>
        <w:t xml:space="preserve"> </w:t>
      </w:r>
      <w:r w:rsidR="00340955" w:rsidRPr="00340955">
        <w:rPr>
          <w:rFonts w:ascii="Times New Roman" w:hAnsi="Times New Roman" w:cs="Times New Roman"/>
          <w:lang w:val="en-US"/>
        </w:rPr>
        <w:t>and</w:t>
      </w:r>
      <w:r w:rsidR="009A3DAB" w:rsidRPr="00340955">
        <w:rPr>
          <w:rFonts w:ascii="Times New Roman" w:hAnsi="Times New Roman" w:cs="Times New Roman"/>
          <w:i/>
          <w:lang w:val="en-US"/>
        </w:rPr>
        <w:t xml:space="preserve"> </w:t>
      </w:r>
      <w:r w:rsidR="009A3DAB" w:rsidRPr="00340955">
        <w:rPr>
          <w:rFonts w:ascii="Times New Roman" w:hAnsi="Times New Roman" w:cs="Times New Roman"/>
          <w:lang w:val="en-US"/>
        </w:rPr>
        <w:t xml:space="preserve">what were your </w:t>
      </w:r>
      <w:r w:rsidR="00D34F74" w:rsidRPr="00340955">
        <w:rPr>
          <w:rFonts w:ascii="Times New Roman" w:hAnsi="Times New Roman" w:cs="Times New Roman"/>
          <w:lang w:val="en-US"/>
        </w:rPr>
        <w:t xml:space="preserve">first </w:t>
      </w:r>
      <w:r w:rsidR="009A3DAB" w:rsidRPr="00340955">
        <w:rPr>
          <w:rFonts w:ascii="Times New Roman" w:hAnsi="Times New Roman" w:cs="Times New Roman"/>
          <w:lang w:val="en-US"/>
        </w:rPr>
        <w:t>thoughts</w:t>
      </w:r>
      <w:r w:rsidR="00920EBE" w:rsidRPr="00340955">
        <w:rPr>
          <w:rFonts w:ascii="Times New Roman" w:hAnsi="Times New Roman" w:cs="Times New Roman"/>
          <w:lang w:val="en-US"/>
        </w:rPr>
        <w:t>/</w:t>
      </w:r>
      <w:r w:rsidR="009A3DAB" w:rsidRPr="00340955">
        <w:rPr>
          <w:rFonts w:ascii="Times New Roman" w:hAnsi="Times New Roman" w:cs="Times New Roman"/>
          <w:lang w:val="en-US"/>
        </w:rPr>
        <w:t>feeling</w:t>
      </w:r>
      <w:r w:rsidR="00D34F74" w:rsidRPr="00340955">
        <w:rPr>
          <w:rFonts w:ascii="Times New Roman" w:hAnsi="Times New Roman" w:cs="Times New Roman"/>
          <w:lang w:val="en-US"/>
        </w:rPr>
        <w:t>s</w:t>
      </w:r>
      <w:r w:rsidR="00920EBE" w:rsidRPr="00340955">
        <w:rPr>
          <w:rFonts w:ascii="Times New Roman" w:hAnsi="Times New Roman" w:cs="Times New Roman"/>
          <w:lang w:val="en-US"/>
        </w:rPr>
        <w:t>/reactions</w:t>
      </w:r>
      <w:r w:rsidR="009A3DAB" w:rsidRPr="00340955">
        <w:rPr>
          <w:rFonts w:ascii="Times New Roman" w:hAnsi="Times New Roman" w:cs="Times New Roman"/>
          <w:lang w:val="en-US"/>
        </w:rPr>
        <w:t xml:space="preserve"> </w:t>
      </w:r>
      <w:r w:rsidR="00F14825">
        <w:rPr>
          <w:rFonts w:ascii="Times New Roman" w:hAnsi="Times New Roman" w:cs="Times New Roman"/>
          <w:lang w:val="en-US"/>
        </w:rPr>
        <w:t>upon</w:t>
      </w:r>
      <w:r w:rsidR="009A3DAB" w:rsidRPr="00340955">
        <w:rPr>
          <w:rFonts w:ascii="Times New Roman" w:hAnsi="Times New Roman" w:cs="Times New Roman"/>
          <w:lang w:val="en-US"/>
        </w:rPr>
        <w:t xml:space="preserve"> th</w:t>
      </w:r>
      <w:r w:rsidR="000A0897" w:rsidRPr="00340955">
        <w:rPr>
          <w:rFonts w:ascii="Times New Roman" w:hAnsi="Times New Roman" w:cs="Times New Roman"/>
          <w:lang w:val="en-US"/>
        </w:rPr>
        <w:t>is</w:t>
      </w:r>
      <w:r w:rsidR="009A3DAB" w:rsidRPr="00340955">
        <w:rPr>
          <w:rFonts w:ascii="Times New Roman" w:hAnsi="Times New Roman" w:cs="Times New Roman"/>
          <w:lang w:val="en-US"/>
        </w:rPr>
        <w:t xml:space="preserve"> </w:t>
      </w:r>
      <w:r w:rsidR="001C2151" w:rsidRPr="00340955">
        <w:rPr>
          <w:rFonts w:ascii="Times New Roman" w:hAnsi="Times New Roman" w:cs="Times New Roman"/>
          <w:lang w:val="en-US"/>
        </w:rPr>
        <w:t xml:space="preserve">tragical and irreversible </w:t>
      </w:r>
      <w:r w:rsidR="009A3DAB" w:rsidRPr="00340955">
        <w:rPr>
          <w:rFonts w:ascii="Times New Roman" w:hAnsi="Times New Roman" w:cs="Times New Roman"/>
          <w:lang w:val="en-US"/>
        </w:rPr>
        <w:t>moment?</w:t>
      </w:r>
    </w:p>
    <w:p w:rsidR="009A3DAB" w:rsidRDefault="00BC272C" w:rsidP="00BB00D3">
      <w:pPr>
        <w:pStyle w:val="Liststycke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="00114F28">
        <w:rPr>
          <w:rFonts w:ascii="Times New Roman" w:hAnsi="Times New Roman" w:cs="Times New Roman"/>
          <w:lang w:val="en-US"/>
        </w:rPr>
        <w:t xml:space="preserve">ould you tell me about </w:t>
      </w:r>
      <w:r w:rsidR="00726022">
        <w:rPr>
          <w:rFonts w:ascii="Times New Roman" w:hAnsi="Times New Roman" w:cs="Times New Roman"/>
          <w:lang w:val="en-US"/>
        </w:rPr>
        <w:t>carrying</w:t>
      </w:r>
      <w:r w:rsidR="00114F28">
        <w:rPr>
          <w:rFonts w:ascii="Times New Roman" w:hAnsi="Times New Roman" w:cs="Times New Roman"/>
          <w:lang w:val="en-US"/>
        </w:rPr>
        <w:t xml:space="preserve">/giving birth to/spending </w:t>
      </w:r>
      <w:r w:rsidR="004A2FF6">
        <w:rPr>
          <w:rFonts w:ascii="Times New Roman" w:hAnsi="Times New Roman" w:cs="Times New Roman"/>
          <w:lang w:val="en-US"/>
        </w:rPr>
        <w:t xml:space="preserve">time </w:t>
      </w:r>
      <w:r w:rsidR="00114F28">
        <w:rPr>
          <w:rFonts w:ascii="Times New Roman" w:hAnsi="Times New Roman" w:cs="Times New Roman"/>
          <w:lang w:val="en-US"/>
        </w:rPr>
        <w:t>with the stillborn baby</w:t>
      </w:r>
      <w:r w:rsidR="00B30084">
        <w:rPr>
          <w:rFonts w:ascii="Times New Roman" w:hAnsi="Times New Roman" w:cs="Times New Roman"/>
          <w:lang w:val="en-US"/>
        </w:rPr>
        <w:t xml:space="preserve"> </w:t>
      </w:r>
      <w:r w:rsidR="00B30084">
        <w:rPr>
          <w:rFonts w:ascii="Times New Roman" w:hAnsi="Times New Roman" w:cs="Times New Roman"/>
          <w:lang w:val="en-US"/>
        </w:rPr>
        <w:t>at hospital</w:t>
      </w:r>
      <w:r w:rsidR="00B30084">
        <w:rPr>
          <w:rFonts w:ascii="Times New Roman" w:hAnsi="Times New Roman" w:cs="Times New Roman"/>
          <w:lang w:val="en-US"/>
        </w:rPr>
        <w:t>?</w:t>
      </w:r>
    </w:p>
    <w:p w:rsidR="00114F28" w:rsidRDefault="00C21746" w:rsidP="00BB00D3">
      <w:pPr>
        <w:pStyle w:val="Liststycke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would you describe your thoughts and feelings about bidding farewell/handing over the stillborn baby at discharge from hospital?</w:t>
      </w:r>
    </w:p>
    <w:p w:rsidR="00726022" w:rsidRDefault="00165CDD" w:rsidP="00BB00D3">
      <w:pPr>
        <w:pStyle w:val="Liststycke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 know the cause/s of the stillbirth?</w:t>
      </w:r>
    </w:p>
    <w:p w:rsidR="00165CDD" w:rsidRDefault="00165CDD" w:rsidP="00BB00D3">
      <w:pPr>
        <w:pStyle w:val="Liststycke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ave you got an explanation/s why the stillbirth occurred?</w:t>
      </w:r>
    </w:p>
    <w:p w:rsidR="00165CDD" w:rsidRDefault="00FE32D2" w:rsidP="00BB00D3">
      <w:pPr>
        <w:pStyle w:val="Liststycke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s it</w:t>
      </w:r>
      <w:r w:rsidR="00165CDD">
        <w:rPr>
          <w:rFonts w:ascii="Times New Roman" w:hAnsi="Times New Roman" w:cs="Times New Roman"/>
          <w:lang w:val="en-US"/>
        </w:rPr>
        <w:t xml:space="preserve"> significant to know why the stillbirth occurred? Please</w:t>
      </w:r>
      <w:r w:rsidR="00210EAC">
        <w:rPr>
          <w:rFonts w:ascii="Times New Roman" w:hAnsi="Times New Roman" w:cs="Times New Roman"/>
          <w:lang w:val="en-US"/>
        </w:rPr>
        <w:t>,</w:t>
      </w:r>
      <w:r w:rsidR="00165CDD">
        <w:rPr>
          <w:rFonts w:ascii="Times New Roman" w:hAnsi="Times New Roman" w:cs="Times New Roman"/>
          <w:lang w:val="en-US"/>
        </w:rPr>
        <w:t xml:space="preserve"> explain </w:t>
      </w:r>
      <w:r w:rsidR="007A602D">
        <w:rPr>
          <w:rFonts w:ascii="Times New Roman" w:hAnsi="Times New Roman" w:cs="Times New Roman"/>
          <w:lang w:val="en-US"/>
        </w:rPr>
        <w:t xml:space="preserve">why </w:t>
      </w:r>
      <w:r w:rsidR="00544E32">
        <w:rPr>
          <w:rFonts w:ascii="Times New Roman" w:hAnsi="Times New Roman" w:cs="Times New Roman"/>
          <w:lang w:val="en-US"/>
        </w:rPr>
        <w:t xml:space="preserve">you think </w:t>
      </w:r>
      <w:r w:rsidR="007A602D">
        <w:rPr>
          <w:rFonts w:ascii="Times New Roman" w:hAnsi="Times New Roman" w:cs="Times New Roman"/>
          <w:lang w:val="en-US"/>
        </w:rPr>
        <w:t>it is</w:t>
      </w:r>
      <w:r w:rsidR="00165CDD">
        <w:rPr>
          <w:rFonts w:ascii="Times New Roman" w:hAnsi="Times New Roman" w:cs="Times New Roman"/>
          <w:lang w:val="en-US"/>
        </w:rPr>
        <w:t xml:space="preserve"> significant or not significant to know</w:t>
      </w:r>
      <w:r w:rsidR="00BC272C">
        <w:rPr>
          <w:rFonts w:ascii="Times New Roman" w:hAnsi="Times New Roman" w:cs="Times New Roman"/>
          <w:lang w:val="en-US"/>
        </w:rPr>
        <w:t xml:space="preserve"> why the stillbirth </w:t>
      </w:r>
      <w:r w:rsidR="00247442">
        <w:rPr>
          <w:rFonts w:ascii="Times New Roman" w:hAnsi="Times New Roman" w:cs="Times New Roman"/>
          <w:lang w:val="en-US"/>
        </w:rPr>
        <w:t>occurre</w:t>
      </w:r>
      <w:r w:rsidR="00210EAC">
        <w:rPr>
          <w:rFonts w:ascii="Times New Roman" w:hAnsi="Times New Roman" w:cs="Times New Roman"/>
          <w:lang w:val="en-US"/>
        </w:rPr>
        <w:t>d!</w:t>
      </w:r>
    </w:p>
    <w:p w:rsidR="00BA08DD" w:rsidRPr="00210EAC" w:rsidRDefault="00BC272C" w:rsidP="00BB00D3">
      <w:pPr>
        <w:pStyle w:val="Liststycke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="00BA08DD">
        <w:rPr>
          <w:rFonts w:ascii="Times New Roman" w:hAnsi="Times New Roman" w:cs="Times New Roman"/>
          <w:lang w:val="en-US"/>
        </w:rPr>
        <w:t>ould you</w:t>
      </w:r>
      <w:r w:rsidR="00EB5356" w:rsidRPr="00210EAC">
        <w:rPr>
          <w:rFonts w:ascii="Times New Roman" w:hAnsi="Times New Roman" w:cs="Times New Roman"/>
          <w:lang w:val="en-US"/>
        </w:rPr>
        <w:t xml:space="preserve"> </w:t>
      </w:r>
      <w:r w:rsidR="00210EAC">
        <w:rPr>
          <w:rFonts w:ascii="Times New Roman" w:hAnsi="Times New Roman" w:cs="Times New Roman"/>
          <w:lang w:val="en-US"/>
        </w:rPr>
        <w:t xml:space="preserve">tell me </w:t>
      </w:r>
      <w:r w:rsidR="00BA08DD" w:rsidRPr="00210EAC">
        <w:rPr>
          <w:rFonts w:ascii="Times New Roman" w:hAnsi="Times New Roman" w:cs="Times New Roman"/>
          <w:lang w:val="en-US"/>
        </w:rPr>
        <w:t>how you experienced the professional treatment and support</w:t>
      </w:r>
      <w:r w:rsidR="00752F23" w:rsidRPr="00210EAC">
        <w:rPr>
          <w:rFonts w:ascii="Times New Roman" w:hAnsi="Times New Roman" w:cs="Times New Roman"/>
          <w:lang w:val="en-US"/>
        </w:rPr>
        <w:t xml:space="preserve"> </w:t>
      </w:r>
      <w:r w:rsidR="00210EAC">
        <w:rPr>
          <w:rFonts w:ascii="Times New Roman" w:hAnsi="Times New Roman" w:cs="Times New Roman"/>
          <w:lang w:val="en-US"/>
        </w:rPr>
        <w:t xml:space="preserve">at hospital </w:t>
      </w:r>
      <w:r w:rsidR="00D44E65">
        <w:rPr>
          <w:rFonts w:ascii="Times New Roman" w:hAnsi="Times New Roman" w:cs="Times New Roman"/>
          <w:lang w:val="en-US"/>
        </w:rPr>
        <w:t>-</w:t>
      </w:r>
      <w:r w:rsidR="00FF032D">
        <w:rPr>
          <w:rFonts w:ascii="Times New Roman" w:hAnsi="Times New Roman" w:cs="Times New Roman"/>
          <w:lang w:val="en-US"/>
        </w:rPr>
        <w:t>during stillbirth</w:t>
      </w:r>
      <w:r w:rsidR="00D44E65">
        <w:rPr>
          <w:rFonts w:ascii="Times New Roman" w:hAnsi="Times New Roman" w:cs="Times New Roman"/>
          <w:lang w:val="en-US"/>
        </w:rPr>
        <w:t>/</w:t>
      </w:r>
      <w:r w:rsidR="00BA08DD" w:rsidRPr="00210EAC">
        <w:rPr>
          <w:rFonts w:ascii="Times New Roman" w:hAnsi="Times New Roman" w:cs="Times New Roman"/>
          <w:lang w:val="en-US"/>
        </w:rPr>
        <w:t>the postpartum?</w:t>
      </w:r>
    </w:p>
    <w:p w:rsidR="00351952" w:rsidRDefault="00351952" w:rsidP="00BB00D3">
      <w:pPr>
        <w:pStyle w:val="Liststycke"/>
        <w:numPr>
          <w:ilvl w:val="0"/>
          <w:numId w:val="2"/>
        </w:numPr>
        <w:spacing w:line="480" w:lineRule="auto"/>
        <w:ind w:left="0" w:hanging="35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would you describe</w:t>
      </w:r>
      <w:r w:rsidR="00EF3261">
        <w:rPr>
          <w:rFonts w:ascii="Times New Roman" w:hAnsi="Times New Roman" w:cs="Times New Roman"/>
          <w:lang w:val="en-US"/>
        </w:rPr>
        <w:t xml:space="preserve">/assess/request during </w:t>
      </w:r>
      <w:r>
        <w:rPr>
          <w:rFonts w:ascii="Times New Roman" w:hAnsi="Times New Roman" w:cs="Times New Roman"/>
          <w:lang w:val="en-US"/>
        </w:rPr>
        <w:t>the postpartum time?</w:t>
      </w:r>
    </w:p>
    <w:p w:rsidR="009C0057" w:rsidRDefault="009C0057" w:rsidP="00BB00D3">
      <w:pPr>
        <w:pStyle w:val="Liststycke"/>
        <w:numPr>
          <w:ilvl w:val="0"/>
          <w:numId w:val="2"/>
        </w:numPr>
        <w:spacing w:line="480" w:lineRule="auto"/>
        <w:ind w:left="0" w:hanging="35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How do you </w:t>
      </w:r>
      <w:r w:rsidR="00815225">
        <w:rPr>
          <w:rFonts w:ascii="Times New Roman" w:hAnsi="Times New Roman" w:cs="Times New Roman"/>
          <w:lang w:val="en-US"/>
        </w:rPr>
        <w:t>self-</w:t>
      </w:r>
      <w:r>
        <w:rPr>
          <w:rFonts w:ascii="Times New Roman" w:hAnsi="Times New Roman" w:cs="Times New Roman"/>
          <w:lang w:val="en-US"/>
        </w:rPr>
        <w:t xml:space="preserve">assess your mental health </w:t>
      </w:r>
      <w:r w:rsidR="00DE1F8F">
        <w:rPr>
          <w:rFonts w:ascii="Times New Roman" w:hAnsi="Times New Roman" w:cs="Times New Roman"/>
          <w:lang w:val="en-US"/>
        </w:rPr>
        <w:t xml:space="preserve">at this </w:t>
      </w:r>
      <w:r w:rsidR="00C220F1">
        <w:rPr>
          <w:rFonts w:ascii="Times New Roman" w:hAnsi="Times New Roman" w:cs="Times New Roman"/>
          <w:lang w:val="en-US"/>
        </w:rPr>
        <w:t>stage</w:t>
      </w:r>
      <w:r>
        <w:rPr>
          <w:rFonts w:ascii="Times New Roman" w:hAnsi="Times New Roman" w:cs="Times New Roman"/>
          <w:lang w:val="en-US"/>
        </w:rPr>
        <w:t>?</w:t>
      </w:r>
    </w:p>
    <w:p w:rsidR="00920EBE" w:rsidRDefault="00920EBE" w:rsidP="00BB00D3">
      <w:pPr>
        <w:pStyle w:val="Liststycke"/>
        <w:numPr>
          <w:ilvl w:val="0"/>
          <w:numId w:val="2"/>
        </w:numPr>
        <w:spacing w:line="480" w:lineRule="auto"/>
        <w:ind w:left="0" w:hanging="35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7A3EFF">
        <w:rPr>
          <w:rFonts w:ascii="Times New Roman" w:hAnsi="Times New Roman" w:cs="Times New Roman"/>
          <w:lang w:val="en-US"/>
        </w:rPr>
        <w:t>How w</w:t>
      </w:r>
      <w:r w:rsidR="009C0057">
        <w:rPr>
          <w:rFonts w:ascii="Times New Roman" w:hAnsi="Times New Roman" w:cs="Times New Roman"/>
          <w:lang w:val="en-US"/>
        </w:rPr>
        <w:t>ould you describe your relationship to your partner</w:t>
      </w:r>
      <w:r w:rsidR="002B6777">
        <w:rPr>
          <w:rFonts w:ascii="Times New Roman" w:hAnsi="Times New Roman" w:cs="Times New Roman"/>
          <w:lang w:val="en-US"/>
        </w:rPr>
        <w:t xml:space="preserve"> </w:t>
      </w:r>
      <w:r w:rsidR="00C220F1">
        <w:rPr>
          <w:rFonts w:ascii="Times New Roman" w:hAnsi="Times New Roman" w:cs="Times New Roman"/>
          <w:lang w:val="en-US"/>
        </w:rPr>
        <w:t>after the stillbirth</w:t>
      </w:r>
      <w:r w:rsidR="00C220F1">
        <w:rPr>
          <w:rFonts w:ascii="Times New Roman" w:hAnsi="Times New Roman" w:cs="Times New Roman"/>
          <w:lang w:val="en-US"/>
        </w:rPr>
        <w:t xml:space="preserve"> at this stage</w:t>
      </w:r>
      <w:r w:rsidR="009C0057">
        <w:rPr>
          <w:rFonts w:ascii="Times New Roman" w:hAnsi="Times New Roman" w:cs="Times New Roman"/>
          <w:lang w:val="en-US"/>
        </w:rPr>
        <w:t>?</w:t>
      </w:r>
    </w:p>
    <w:p w:rsidR="00CE2E5B" w:rsidRDefault="007A3EFF" w:rsidP="00BB00D3">
      <w:pPr>
        <w:pStyle w:val="Liststycke"/>
        <w:numPr>
          <w:ilvl w:val="0"/>
          <w:numId w:val="2"/>
        </w:numPr>
        <w:spacing w:line="480" w:lineRule="auto"/>
        <w:ind w:left="0" w:hanging="35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w</w:t>
      </w:r>
      <w:r w:rsidR="00CE2E5B">
        <w:rPr>
          <w:rFonts w:ascii="Times New Roman" w:hAnsi="Times New Roman" w:cs="Times New Roman"/>
          <w:lang w:val="en-US"/>
        </w:rPr>
        <w:t>ould you describe your grieving process</w:t>
      </w:r>
      <w:r w:rsidR="00AA3D7B">
        <w:rPr>
          <w:rFonts w:ascii="Times New Roman" w:hAnsi="Times New Roman" w:cs="Times New Roman"/>
          <w:lang w:val="en-US"/>
        </w:rPr>
        <w:t xml:space="preserve"> at this stage</w:t>
      </w:r>
      <w:r w:rsidR="00CE2E5B">
        <w:rPr>
          <w:rFonts w:ascii="Times New Roman" w:hAnsi="Times New Roman" w:cs="Times New Roman"/>
          <w:lang w:val="en-US"/>
        </w:rPr>
        <w:t>?</w:t>
      </w:r>
    </w:p>
    <w:p w:rsidR="00CE2E5B" w:rsidRDefault="007A3EFF" w:rsidP="00BB00D3">
      <w:pPr>
        <w:pStyle w:val="Liststycke"/>
        <w:numPr>
          <w:ilvl w:val="0"/>
          <w:numId w:val="2"/>
        </w:numPr>
        <w:spacing w:line="480" w:lineRule="auto"/>
        <w:ind w:left="0" w:hanging="35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w</w:t>
      </w:r>
      <w:r w:rsidR="008644C6">
        <w:rPr>
          <w:rFonts w:ascii="Times New Roman" w:hAnsi="Times New Roman" w:cs="Times New Roman"/>
          <w:lang w:val="en-US"/>
        </w:rPr>
        <w:t xml:space="preserve">ould you describe </w:t>
      </w:r>
      <w:r>
        <w:rPr>
          <w:rFonts w:ascii="Times New Roman" w:hAnsi="Times New Roman" w:cs="Times New Roman"/>
          <w:lang w:val="en-US"/>
        </w:rPr>
        <w:t xml:space="preserve">your </w:t>
      </w:r>
      <w:r w:rsidR="008644C6">
        <w:rPr>
          <w:rFonts w:ascii="Times New Roman" w:hAnsi="Times New Roman" w:cs="Times New Roman"/>
          <w:lang w:val="en-US"/>
        </w:rPr>
        <w:t>thoughts/feelings</w:t>
      </w:r>
      <w:r>
        <w:rPr>
          <w:rFonts w:ascii="Times New Roman" w:hAnsi="Times New Roman" w:cs="Times New Roman"/>
          <w:lang w:val="en-US"/>
        </w:rPr>
        <w:t>/</w:t>
      </w:r>
      <w:r w:rsidR="00815225">
        <w:rPr>
          <w:rFonts w:ascii="Times New Roman" w:hAnsi="Times New Roman" w:cs="Times New Roman"/>
          <w:lang w:val="en-US"/>
        </w:rPr>
        <w:t>fears/</w:t>
      </w:r>
      <w:r w:rsidR="008644C6">
        <w:rPr>
          <w:rFonts w:ascii="Times New Roman" w:hAnsi="Times New Roman" w:cs="Times New Roman"/>
          <w:lang w:val="en-US"/>
        </w:rPr>
        <w:t xml:space="preserve">wishes for </w:t>
      </w:r>
      <w:r w:rsidR="00AA3D7B">
        <w:rPr>
          <w:rFonts w:ascii="Times New Roman" w:hAnsi="Times New Roman" w:cs="Times New Roman"/>
          <w:lang w:val="en-US"/>
        </w:rPr>
        <w:t xml:space="preserve">a </w:t>
      </w:r>
      <w:r>
        <w:rPr>
          <w:rFonts w:ascii="Times New Roman" w:hAnsi="Times New Roman" w:cs="Times New Roman"/>
          <w:lang w:val="en-US"/>
        </w:rPr>
        <w:t xml:space="preserve">potentially </w:t>
      </w:r>
      <w:r w:rsidR="008644C6">
        <w:rPr>
          <w:rFonts w:ascii="Times New Roman" w:hAnsi="Times New Roman" w:cs="Times New Roman"/>
          <w:lang w:val="en-US"/>
        </w:rPr>
        <w:t>future pregnancy?</w:t>
      </w:r>
    </w:p>
    <w:p w:rsidR="00702BEE" w:rsidRPr="007C1175" w:rsidRDefault="00702BEE" w:rsidP="00BB00D3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02BEE" w:rsidRPr="007C1175" w:rsidRDefault="00702BEE" w:rsidP="00BB00D3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702BEE" w:rsidRPr="007C1175" w:rsidSect="00F123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8A7A0A"/>
    <w:multiLevelType w:val="hybridMultilevel"/>
    <w:tmpl w:val="964A43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3E1DFA"/>
    <w:multiLevelType w:val="hybridMultilevel"/>
    <w:tmpl w:val="CC4877A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BEE"/>
    <w:rsid w:val="00002F3B"/>
    <w:rsid w:val="00003433"/>
    <w:rsid w:val="000159BA"/>
    <w:rsid w:val="00016E70"/>
    <w:rsid w:val="00016FAE"/>
    <w:rsid w:val="0001753A"/>
    <w:rsid w:val="000175FE"/>
    <w:rsid w:val="00021B62"/>
    <w:rsid w:val="0002228B"/>
    <w:rsid w:val="00030873"/>
    <w:rsid w:val="00030EC6"/>
    <w:rsid w:val="00031DCB"/>
    <w:rsid w:val="0003502E"/>
    <w:rsid w:val="00037693"/>
    <w:rsid w:val="0005064F"/>
    <w:rsid w:val="00052B4A"/>
    <w:rsid w:val="0005419E"/>
    <w:rsid w:val="00056B74"/>
    <w:rsid w:val="0005735A"/>
    <w:rsid w:val="0006061B"/>
    <w:rsid w:val="00060B26"/>
    <w:rsid w:val="00065C3A"/>
    <w:rsid w:val="00066FF0"/>
    <w:rsid w:val="00067D5C"/>
    <w:rsid w:val="00072910"/>
    <w:rsid w:val="00073005"/>
    <w:rsid w:val="0007357C"/>
    <w:rsid w:val="00075C31"/>
    <w:rsid w:val="00076D14"/>
    <w:rsid w:val="000777F6"/>
    <w:rsid w:val="000812E5"/>
    <w:rsid w:val="00081FA4"/>
    <w:rsid w:val="000827D1"/>
    <w:rsid w:val="00084B26"/>
    <w:rsid w:val="00084DBE"/>
    <w:rsid w:val="00086BDF"/>
    <w:rsid w:val="00086E57"/>
    <w:rsid w:val="00092D3E"/>
    <w:rsid w:val="000931F4"/>
    <w:rsid w:val="00093F3D"/>
    <w:rsid w:val="000941A8"/>
    <w:rsid w:val="000A061D"/>
    <w:rsid w:val="000A0897"/>
    <w:rsid w:val="000A09A7"/>
    <w:rsid w:val="000A5A5D"/>
    <w:rsid w:val="000A6B3B"/>
    <w:rsid w:val="000B5D47"/>
    <w:rsid w:val="000B5F9E"/>
    <w:rsid w:val="000B724B"/>
    <w:rsid w:val="000C1D0B"/>
    <w:rsid w:val="000C359A"/>
    <w:rsid w:val="000C4125"/>
    <w:rsid w:val="000C66DD"/>
    <w:rsid w:val="000D1768"/>
    <w:rsid w:val="000D2786"/>
    <w:rsid w:val="000D597F"/>
    <w:rsid w:val="000D61FE"/>
    <w:rsid w:val="000D789E"/>
    <w:rsid w:val="000E0471"/>
    <w:rsid w:val="000E37F4"/>
    <w:rsid w:val="000E3DF1"/>
    <w:rsid w:val="000E487D"/>
    <w:rsid w:val="000E5B1A"/>
    <w:rsid w:val="000E5D5B"/>
    <w:rsid w:val="000E6467"/>
    <w:rsid w:val="000E7DA7"/>
    <w:rsid w:val="000F061E"/>
    <w:rsid w:val="000F5F63"/>
    <w:rsid w:val="00102D23"/>
    <w:rsid w:val="00103CCE"/>
    <w:rsid w:val="00104135"/>
    <w:rsid w:val="001049C8"/>
    <w:rsid w:val="001060C8"/>
    <w:rsid w:val="00106A00"/>
    <w:rsid w:val="00107B7E"/>
    <w:rsid w:val="0011394E"/>
    <w:rsid w:val="00114F28"/>
    <w:rsid w:val="00120137"/>
    <w:rsid w:val="001329BA"/>
    <w:rsid w:val="001365AD"/>
    <w:rsid w:val="0014047B"/>
    <w:rsid w:val="0015793A"/>
    <w:rsid w:val="001611C7"/>
    <w:rsid w:val="00162662"/>
    <w:rsid w:val="00163A7B"/>
    <w:rsid w:val="00165CDD"/>
    <w:rsid w:val="00171075"/>
    <w:rsid w:val="00171E86"/>
    <w:rsid w:val="001775D9"/>
    <w:rsid w:val="00177ECC"/>
    <w:rsid w:val="00181DDF"/>
    <w:rsid w:val="001823D8"/>
    <w:rsid w:val="00186E2B"/>
    <w:rsid w:val="00187A24"/>
    <w:rsid w:val="00190138"/>
    <w:rsid w:val="00191CE6"/>
    <w:rsid w:val="00192625"/>
    <w:rsid w:val="001A16CC"/>
    <w:rsid w:val="001A27B7"/>
    <w:rsid w:val="001A6511"/>
    <w:rsid w:val="001A7AFF"/>
    <w:rsid w:val="001B1B29"/>
    <w:rsid w:val="001B4054"/>
    <w:rsid w:val="001B4F67"/>
    <w:rsid w:val="001B6371"/>
    <w:rsid w:val="001C13CE"/>
    <w:rsid w:val="001C2151"/>
    <w:rsid w:val="001C756A"/>
    <w:rsid w:val="001D369D"/>
    <w:rsid w:val="001D4517"/>
    <w:rsid w:val="001D5AE2"/>
    <w:rsid w:val="001D5FE8"/>
    <w:rsid w:val="001D67F7"/>
    <w:rsid w:val="001E0544"/>
    <w:rsid w:val="001E0DD0"/>
    <w:rsid w:val="001E77B3"/>
    <w:rsid w:val="001F0F95"/>
    <w:rsid w:val="001F312A"/>
    <w:rsid w:val="001F3DCF"/>
    <w:rsid w:val="00200585"/>
    <w:rsid w:val="002014C3"/>
    <w:rsid w:val="002026E1"/>
    <w:rsid w:val="00204ADE"/>
    <w:rsid w:val="00210EAC"/>
    <w:rsid w:val="00212FF2"/>
    <w:rsid w:val="00213F8C"/>
    <w:rsid w:val="002154E2"/>
    <w:rsid w:val="00215A58"/>
    <w:rsid w:val="00215F3C"/>
    <w:rsid w:val="00217ECA"/>
    <w:rsid w:val="00221C63"/>
    <w:rsid w:val="00222D98"/>
    <w:rsid w:val="00224114"/>
    <w:rsid w:val="002342A2"/>
    <w:rsid w:val="002367F4"/>
    <w:rsid w:val="002376D9"/>
    <w:rsid w:val="00240A79"/>
    <w:rsid w:val="002421EC"/>
    <w:rsid w:val="002426B4"/>
    <w:rsid w:val="00242A30"/>
    <w:rsid w:val="00243857"/>
    <w:rsid w:val="00244455"/>
    <w:rsid w:val="00247442"/>
    <w:rsid w:val="002476E9"/>
    <w:rsid w:val="00247E92"/>
    <w:rsid w:val="00253C7A"/>
    <w:rsid w:val="002560B3"/>
    <w:rsid w:val="00260B8C"/>
    <w:rsid w:val="00260EC5"/>
    <w:rsid w:val="0026309E"/>
    <w:rsid w:val="00264772"/>
    <w:rsid w:val="00266C7C"/>
    <w:rsid w:val="00273C7E"/>
    <w:rsid w:val="00273F79"/>
    <w:rsid w:val="00276366"/>
    <w:rsid w:val="00276992"/>
    <w:rsid w:val="00276C0C"/>
    <w:rsid w:val="00280B19"/>
    <w:rsid w:val="00282963"/>
    <w:rsid w:val="0029305E"/>
    <w:rsid w:val="002A00F6"/>
    <w:rsid w:val="002A0A64"/>
    <w:rsid w:val="002A341B"/>
    <w:rsid w:val="002A38C7"/>
    <w:rsid w:val="002A4902"/>
    <w:rsid w:val="002A686D"/>
    <w:rsid w:val="002B427D"/>
    <w:rsid w:val="002B4D15"/>
    <w:rsid w:val="002B536F"/>
    <w:rsid w:val="002B5C29"/>
    <w:rsid w:val="002B672E"/>
    <w:rsid w:val="002B6777"/>
    <w:rsid w:val="002C06A4"/>
    <w:rsid w:val="002C1FA0"/>
    <w:rsid w:val="002C3462"/>
    <w:rsid w:val="002C636B"/>
    <w:rsid w:val="002D2586"/>
    <w:rsid w:val="002D461E"/>
    <w:rsid w:val="002D5A2A"/>
    <w:rsid w:val="002D5E5F"/>
    <w:rsid w:val="002E5725"/>
    <w:rsid w:val="002E676A"/>
    <w:rsid w:val="002F105A"/>
    <w:rsid w:val="002F4928"/>
    <w:rsid w:val="002F6F1D"/>
    <w:rsid w:val="00301ECE"/>
    <w:rsid w:val="00303864"/>
    <w:rsid w:val="0031164D"/>
    <w:rsid w:val="00315BF3"/>
    <w:rsid w:val="00321132"/>
    <w:rsid w:val="0032233F"/>
    <w:rsid w:val="00325037"/>
    <w:rsid w:val="003270E5"/>
    <w:rsid w:val="00327F0A"/>
    <w:rsid w:val="003338BB"/>
    <w:rsid w:val="00335B57"/>
    <w:rsid w:val="00340955"/>
    <w:rsid w:val="0034190C"/>
    <w:rsid w:val="00351952"/>
    <w:rsid w:val="00353090"/>
    <w:rsid w:val="00353E98"/>
    <w:rsid w:val="00354027"/>
    <w:rsid w:val="00355EBD"/>
    <w:rsid w:val="003564F3"/>
    <w:rsid w:val="00360A7F"/>
    <w:rsid w:val="003612CF"/>
    <w:rsid w:val="0036332B"/>
    <w:rsid w:val="00367678"/>
    <w:rsid w:val="0037484B"/>
    <w:rsid w:val="00374AD4"/>
    <w:rsid w:val="00375163"/>
    <w:rsid w:val="00376528"/>
    <w:rsid w:val="00386432"/>
    <w:rsid w:val="00391CA3"/>
    <w:rsid w:val="0039360E"/>
    <w:rsid w:val="003A0A7D"/>
    <w:rsid w:val="003A1009"/>
    <w:rsid w:val="003A53C1"/>
    <w:rsid w:val="003A5FCA"/>
    <w:rsid w:val="003A6F69"/>
    <w:rsid w:val="003B4CE1"/>
    <w:rsid w:val="003B4ED7"/>
    <w:rsid w:val="003B5D09"/>
    <w:rsid w:val="003B7B66"/>
    <w:rsid w:val="003C02DC"/>
    <w:rsid w:val="003C179D"/>
    <w:rsid w:val="003D3B02"/>
    <w:rsid w:val="003D4278"/>
    <w:rsid w:val="003D56B2"/>
    <w:rsid w:val="003D5A4F"/>
    <w:rsid w:val="003E1755"/>
    <w:rsid w:val="003E3423"/>
    <w:rsid w:val="003E37F5"/>
    <w:rsid w:val="003E3C57"/>
    <w:rsid w:val="003E516D"/>
    <w:rsid w:val="003E5837"/>
    <w:rsid w:val="003E6417"/>
    <w:rsid w:val="003E6800"/>
    <w:rsid w:val="003E7DAC"/>
    <w:rsid w:val="003F0010"/>
    <w:rsid w:val="003F0417"/>
    <w:rsid w:val="003F441A"/>
    <w:rsid w:val="003F4C65"/>
    <w:rsid w:val="003F66AC"/>
    <w:rsid w:val="003F7968"/>
    <w:rsid w:val="00401574"/>
    <w:rsid w:val="00401801"/>
    <w:rsid w:val="004057B9"/>
    <w:rsid w:val="004101EF"/>
    <w:rsid w:val="00410FB1"/>
    <w:rsid w:val="004136FB"/>
    <w:rsid w:val="00414EF5"/>
    <w:rsid w:val="004161E9"/>
    <w:rsid w:val="00420933"/>
    <w:rsid w:val="004214C7"/>
    <w:rsid w:val="0042797F"/>
    <w:rsid w:val="00431276"/>
    <w:rsid w:val="004357D9"/>
    <w:rsid w:val="004360D1"/>
    <w:rsid w:val="004361AA"/>
    <w:rsid w:val="00437D9C"/>
    <w:rsid w:val="00441431"/>
    <w:rsid w:val="00442372"/>
    <w:rsid w:val="00442FCD"/>
    <w:rsid w:val="00443F78"/>
    <w:rsid w:val="004446CE"/>
    <w:rsid w:val="00444C34"/>
    <w:rsid w:val="00445F26"/>
    <w:rsid w:val="00446A40"/>
    <w:rsid w:val="00446B2A"/>
    <w:rsid w:val="00447634"/>
    <w:rsid w:val="00454FE9"/>
    <w:rsid w:val="00456680"/>
    <w:rsid w:val="0046014F"/>
    <w:rsid w:val="00460C43"/>
    <w:rsid w:val="00461E19"/>
    <w:rsid w:val="004620BC"/>
    <w:rsid w:val="004672B0"/>
    <w:rsid w:val="0047015E"/>
    <w:rsid w:val="004706E7"/>
    <w:rsid w:val="00471C8C"/>
    <w:rsid w:val="004734EE"/>
    <w:rsid w:val="00473C07"/>
    <w:rsid w:val="004767DA"/>
    <w:rsid w:val="004808B2"/>
    <w:rsid w:val="00480DB5"/>
    <w:rsid w:val="00483480"/>
    <w:rsid w:val="004860DC"/>
    <w:rsid w:val="004866D8"/>
    <w:rsid w:val="004927DA"/>
    <w:rsid w:val="004935C2"/>
    <w:rsid w:val="00494B87"/>
    <w:rsid w:val="00496ABE"/>
    <w:rsid w:val="004A2FF6"/>
    <w:rsid w:val="004A3C16"/>
    <w:rsid w:val="004A7132"/>
    <w:rsid w:val="004A7626"/>
    <w:rsid w:val="004B0F32"/>
    <w:rsid w:val="004B171B"/>
    <w:rsid w:val="004B1FBB"/>
    <w:rsid w:val="004B6381"/>
    <w:rsid w:val="004C244B"/>
    <w:rsid w:val="004C51F2"/>
    <w:rsid w:val="004D36EA"/>
    <w:rsid w:val="004D3C4F"/>
    <w:rsid w:val="004D4787"/>
    <w:rsid w:val="004E1247"/>
    <w:rsid w:val="004F1D4C"/>
    <w:rsid w:val="004F5727"/>
    <w:rsid w:val="004F5D6B"/>
    <w:rsid w:val="004F6769"/>
    <w:rsid w:val="00500DE0"/>
    <w:rsid w:val="00503744"/>
    <w:rsid w:val="005038F6"/>
    <w:rsid w:val="005052EB"/>
    <w:rsid w:val="00505555"/>
    <w:rsid w:val="00512620"/>
    <w:rsid w:val="00520724"/>
    <w:rsid w:val="0052553F"/>
    <w:rsid w:val="00537DD0"/>
    <w:rsid w:val="00541E9F"/>
    <w:rsid w:val="00543377"/>
    <w:rsid w:val="00544E32"/>
    <w:rsid w:val="005519C2"/>
    <w:rsid w:val="00554C40"/>
    <w:rsid w:val="00561250"/>
    <w:rsid w:val="00562378"/>
    <w:rsid w:val="005661A2"/>
    <w:rsid w:val="005740BD"/>
    <w:rsid w:val="005751FC"/>
    <w:rsid w:val="00577BEF"/>
    <w:rsid w:val="00577F85"/>
    <w:rsid w:val="00583D21"/>
    <w:rsid w:val="00593A7D"/>
    <w:rsid w:val="00594A11"/>
    <w:rsid w:val="00595956"/>
    <w:rsid w:val="00595D1A"/>
    <w:rsid w:val="00596CAC"/>
    <w:rsid w:val="005A1B7B"/>
    <w:rsid w:val="005B1F51"/>
    <w:rsid w:val="005B249A"/>
    <w:rsid w:val="005B32D3"/>
    <w:rsid w:val="005B3E62"/>
    <w:rsid w:val="005B5671"/>
    <w:rsid w:val="005B7C1D"/>
    <w:rsid w:val="005C2877"/>
    <w:rsid w:val="005D41B3"/>
    <w:rsid w:val="005D5334"/>
    <w:rsid w:val="005D788B"/>
    <w:rsid w:val="005E0032"/>
    <w:rsid w:val="005E2200"/>
    <w:rsid w:val="005E35BB"/>
    <w:rsid w:val="005E5C0C"/>
    <w:rsid w:val="005F06E9"/>
    <w:rsid w:val="005F099C"/>
    <w:rsid w:val="005F28DC"/>
    <w:rsid w:val="005F2BF6"/>
    <w:rsid w:val="005F46D7"/>
    <w:rsid w:val="005F514B"/>
    <w:rsid w:val="005F73C3"/>
    <w:rsid w:val="00601EEB"/>
    <w:rsid w:val="00603A45"/>
    <w:rsid w:val="00610A26"/>
    <w:rsid w:val="00610D5A"/>
    <w:rsid w:val="0061693F"/>
    <w:rsid w:val="00616C77"/>
    <w:rsid w:val="00617302"/>
    <w:rsid w:val="006174F9"/>
    <w:rsid w:val="00620F09"/>
    <w:rsid w:val="006255CB"/>
    <w:rsid w:val="00626D8F"/>
    <w:rsid w:val="006311AE"/>
    <w:rsid w:val="006356D6"/>
    <w:rsid w:val="00635989"/>
    <w:rsid w:val="00635FD1"/>
    <w:rsid w:val="0063651A"/>
    <w:rsid w:val="00651850"/>
    <w:rsid w:val="00651D2A"/>
    <w:rsid w:val="006558C0"/>
    <w:rsid w:val="006567A5"/>
    <w:rsid w:val="00660AA6"/>
    <w:rsid w:val="00661257"/>
    <w:rsid w:val="00661769"/>
    <w:rsid w:val="00662F8B"/>
    <w:rsid w:val="00666956"/>
    <w:rsid w:val="00666BBA"/>
    <w:rsid w:val="006670E0"/>
    <w:rsid w:val="00674A43"/>
    <w:rsid w:val="00681C68"/>
    <w:rsid w:val="00682B92"/>
    <w:rsid w:val="00685EFD"/>
    <w:rsid w:val="00691A48"/>
    <w:rsid w:val="006976EC"/>
    <w:rsid w:val="006A1E7B"/>
    <w:rsid w:val="006A3EC9"/>
    <w:rsid w:val="006B0699"/>
    <w:rsid w:val="006B1845"/>
    <w:rsid w:val="006B52B9"/>
    <w:rsid w:val="006B6BD0"/>
    <w:rsid w:val="006C19E5"/>
    <w:rsid w:val="006C3C0B"/>
    <w:rsid w:val="006C62C2"/>
    <w:rsid w:val="006C6A15"/>
    <w:rsid w:val="006D17BC"/>
    <w:rsid w:val="006D5205"/>
    <w:rsid w:val="006E11C3"/>
    <w:rsid w:val="006E6279"/>
    <w:rsid w:val="006E6292"/>
    <w:rsid w:val="006F107A"/>
    <w:rsid w:val="006F258E"/>
    <w:rsid w:val="00702BEE"/>
    <w:rsid w:val="00704F3C"/>
    <w:rsid w:val="00705617"/>
    <w:rsid w:val="00707621"/>
    <w:rsid w:val="00722B41"/>
    <w:rsid w:val="007236BB"/>
    <w:rsid w:val="0072478F"/>
    <w:rsid w:val="00726022"/>
    <w:rsid w:val="00727D48"/>
    <w:rsid w:val="00727F2A"/>
    <w:rsid w:val="0073451B"/>
    <w:rsid w:val="00741D08"/>
    <w:rsid w:val="00743AF4"/>
    <w:rsid w:val="00747E77"/>
    <w:rsid w:val="007526FC"/>
    <w:rsid w:val="00752F23"/>
    <w:rsid w:val="00753683"/>
    <w:rsid w:val="00756748"/>
    <w:rsid w:val="00757661"/>
    <w:rsid w:val="00757D9C"/>
    <w:rsid w:val="0077023C"/>
    <w:rsid w:val="0077195D"/>
    <w:rsid w:val="0077266E"/>
    <w:rsid w:val="00774970"/>
    <w:rsid w:val="00775DE2"/>
    <w:rsid w:val="00782F9B"/>
    <w:rsid w:val="00787086"/>
    <w:rsid w:val="00791799"/>
    <w:rsid w:val="00791D92"/>
    <w:rsid w:val="007925BE"/>
    <w:rsid w:val="00793B5B"/>
    <w:rsid w:val="00794AEE"/>
    <w:rsid w:val="00794B64"/>
    <w:rsid w:val="00796CC4"/>
    <w:rsid w:val="00796DE9"/>
    <w:rsid w:val="007A3EFF"/>
    <w:rsid w:val="007A40B6"/>
    <w:rsid w:val="007A40E4"/>
    <w:rsid w:val="007A4133"/>
    <w:rsid w:val="007A602D"/>
    <w:rsid w:val="007A7DE7"/>
    <w:rsid w:val="007B269F"/>
    <w:rsid w:val="007B6B5A"/>
    <w:rsid w:val="007C1175"/>
    <w:rsid w:val="007C20D5"/>
    <w:rsid w:val="007C43E4"/>
    <w:rsid w:val="007C4D5F"/>
    <w:rsid w:val="007C7F17"/>
    <w:rsid w:val="007D0D58"/>
    <w:rsid w:val="007D4867"/>
    <w:rsid w:val="007E16CC"/>
    <w:rsid w:val="007E36E7"/>
    <w:rsid w:val="007E5AB3"/>
    <w:rsid w:val="007F1521"/>
    <w:rsid w:val="007F3E17"/>
    <w:rsid w:val="007F62BC"/>
    <w:rsid w:val="007F62F0"/>
    <w:rsid w:val="007F7E55"/>
    <w:rsid w:val="00800149"/>
    <w:rsid w:val="008061F0"/>
    <w:rsid w:val="00807F1D"/>
    <w:rsid w:val="008106ED"/>
    <w:rsid w:val="00814F52"/>
    <w:rsid w:val="00815225"/>
    <w:rsid w:val="00815675"/>
    <w:rsid w:val="00820306"/>
    <w:rsid w:val="008210A2"/>
    <w:rsid w:val="0082130F"/>
    <w:rsid w:val="00823720"/>
    <w:rsid w:val="00823C55"/>
    <w:rsid w:val="00824859"/>
    <w:rsid w:val="008248EE"/>
    <w:rsid w:val="008261BD"/>
    <w:rsid w:val="00826DFF"/>
    <w:rsid w:val="00827569"/>
    <w:rsid w:val="00832CEB"/>
    <w:rsid w:val="00844C4F"/>
    <w:rsid w:val="008500A5"/>
    <w:rsid w:val="00853531"/>
    <w:rsid w:val="008541B6"/>
    <w:rsid w:val="008644C6"/>
    <w:rsid w:val="008675B6"/>
    <w:rsid w:val="0087146E"/>
    <w:rsid w:val="00873EBC"/>
    <w:rsid w:val="00876BC3"/>
    <w:rsid w:val="00881C76"/>
    <w:rsid w:val="008829F8"/>
    <w:rsid w:val="0088417E"/>
    <w:rsid w:val="00887BB3"/>
    <w:rsid w:val="00890ADE"/>
    <w:rsid w:val="008910E6"/>
    <w:rsid w:val="008919F0"/>
    <w:rsid w:val="00891A55"/>
    <w:rsid w:val="00892BF5"/>
    <w:rsid w:val="008932CF"/>
    <w:rsid w:val="008937F1"/>
    <w:rsid w:val="00894010"/>
    <w:rsid w:val="008955D2"/>
    <w:rsid w:val="00897B33"/>
    <w:rsid w:val="008A0935"/>
    <w:rsid w:val="008A3305"/>
    <w:rsid w:val="008A5EBF"/>
    <w:rsid w:val="008A7F66"/>
    <w:rsid w:val="008B024D"/>
    <w:rsid w:val="008B0539"/>
    <w:rsid w:val="008B0E99"/>
    <w:rsid w:val="008B2F8A"/>
    <w:rsid w:val="008B476B"/>
    <w:rsid w:val="008B7343"/>
    <w:rsid w:val="008C152D"/>
    <w:rsid w:val="008C51FB"/>
    <w:rsid w:val="008C5D32"/>
    <w:rsid w:val="008C61CA"/>
    <w:rsid w:val="008D1E82"/>
    <w:rsid w:val="008D54CD"/>
    <w:rsid w:val="008D57FE"/>
    <w:rsid w:val="008E608A"/>
    <w:rsid w:val="008E7D50"/>
    <w:rsid w:val="008F2BB4"/>
    <w:rsid w:val="008F33A3"/>
    <w:rsid w:val="008F5D10"/>
    <w:rsid w:val="008F64AB"/>
    <w:rsid w:val="009049E3"/>
    <w:rsid w:val="00905348"/>
    <w:rsid w:val="00913F1B"/>
    <w:rsid w:val="00917B97"/>
    <w:rsid w:val="00920EBE"/>
    <w:rsid w:val="00921AD4"/>
    <w:rsid w:val="0092639A"/>
    <w:rsid w:val="009271BE"/>
    <w:rsid w:val="00927945"/>
    <w:rsid w:val="009333A9"/>
    <w:rsid w:val="00937437"/>
    <w:rsid w:val="00940A49"/>
    <w:rsid w:val="00941C2D"/>
    <w:rsid w:val="009435A2"/>
    <w:rsid w:val="00946296"/>
    <w:rsid w:val="00946B23"/>
    <w:rsid w:val="00946D28"/>
    <w:rsid w:val="009506F9"/>
    <w:rsid w:val="00950A14"/>
    <w:rsid w:val="00951364"/>
    <w:rsid w:val="00953321"/>
    <w:rsid w:val="00963628"/>
    <w:rsid w:val="009665D2"/>
    <w:rsid w:val="00966B98"/>
    <w:rsid w:val="00971ED7"/>
    <w:rsid w:val="00977677"/>
    <w:rsid w:val="0098009D"/>
    <w:rsid w:val="00983FF5"/>
    <w:rsid w:val="00984D90"/>
    <w:rsid w:val="00992214"/>
    <w:rsid w:val="00992443"/>
    <w:rsid w:val="00992C09"/>
    <w:rsid w:val="009940D6"/>
    <w:rsid w:val="00997054"/>
    <w:rsid w:val="009A1A19"/>
    <w:rsid w:val="009A3DAB"/>
    <w:rsid w:val="009A68AF"/>
    <w:rsid w:val="009B0A70"/>
    <w:rsid w:val="009B1FE5"/>
    <w:rsid w:val="009B363B"/>
    <w:rsid w:val="009B5195"/>
    <w:rsid w:val="009B633E"/>
    <w:rsid w:val="009C0057"/>
    <w:rsid w:val="009C2FED"/>
    <w:rsid w:val="009C34D6"/>
    <w:rsid w:val="009C5DE8"/>
    <w:rsid w:val="009D06CD"/>
    <w:rsid w:val="009D3592"/>
    <w:rsid w:val="009D6446"/>
    <w:rsid w:val="009D7ABF"/>
    <w:rsid w:val="009E0034"/>
    <w:rsid w:val="009E34B5"/>
    <w:rsid w:val="009E4BBB"/>
    <w:rsid w:val="009E5421"/>
    <w:rsid w:val="009E681D"/>
    <w:rsid w:val="009E6F0A"/>
    <w:rsid w:val="009F0234"/>
    <w:rsid w:val="009F1CC5"/>
    <w:rsid w:val="009F2901"/>
    <w:rsid w:val="009F3CBF"/>
    <w:rsid w:val="009F507C"/>
    <w:rsid w:val="009F7A1D"/>
    <w:rsid w:val="00A02CB5"/>
    <w:rsid w:val="00A0403D"/>
    <w:rsid w:val="00A04197"/>
    <w:rsid w:val="00A05053"/>
    <w:rsid w:val="00A0622B"/>
    <w:rsid w:val="00A07D61"/>
    <w:rsid w:val="00A10D8A"/>
    <w:rsid w:val="00A125E5"/>
    <w:rsid w:val="00A1433D"/>
    <w:rsid w:val="00A145DE"/>
    <w:rsid w:val="00A175EA"/>
    <w:rsid w:val="00A20045"/>
    <w:rsid w:val="00A209E4"/>
    <w:rsid w:val="00A2553E"/>
    <w:rsid w:val="00A26A05"/>
    <w:rsid w:val="00A27D94"/>
    <w:rsid w:val="00A3210F"/>
    <w:rsid w:val="00A335D8"/>
    <w:rsid w:val="00A338E2"/>
    <w:rsid w:val="00A33E15"/>
    <w:rsid w:val="00A35B9A"/>
    <w:rsid w:val="00A37CB5"/>
    <w:rsid w:val="00A4040D"/>
    <w:rsid w:val="00A40507"/>
    <w:rsid w:val="00A424A0"/>
    <w:rsid w:val="00A44D88"/>
    <w:rsid w:val="00A470F4"/>
    <w:rsid w:val="00A473AA"/>
    <w:rsid w:val="00A51ECE"/>
    <w:rsid w:val="00A563A6"/>
    <w:rsid w:val="00A60536"/>
    <w:rsid w:val="00A6098F"/>
    <w:rsid w:val="00A60E91"/>
    <w:rsid w:val="00A635BA"/>
    <w:rsid w:val="00A63AED"/>
    <w:rsid w:val="00A63F2A"/>
    <w:rsid w:val="00A6412F"/>
    <w:rsid w:val="00A67A78"/>
    <w:rsid w:val="00A70722"/>
    <w:rsid w:val="00A7556B"/>
    <w:rsid w:val="00A75BD8"/>
    <w:rsid w:val="00A80737"/>
    <w:rsid w:val="00A83601"/>
    <w:rsid w:val="00A85C07"/>
    <w:rsid w:val="00A86D15"/>
    <w:rsid w:val="00A87DFD"/>
    <w:rsid w:val="00A92AB4"/>
    <w:rsid w:val="00A93079"/>
    <w:rsid w:val="00A974B2"/>
    <w:rsid w:val="00AA0046"/>
    <w:rsid w:val="00AA220C"/>
    <w:rsid w:val="00AA33AC"/>
    <w:rsid w:val="00AA3BCC"/>
    <w:rsid w:val="00AA3D7B"/>
    <w:rsid w:val="00AA4905"/>
    <w:rsid w:val="00AA4A43"/>
    <w:rsid w:val="00AB0F31"/>
    <w:rsid w:val="00AB282A"/>
    <w:rsid w:val="00AB4F53"/>
    <w:rsid w:val="00AB58E7"/>
    <w:rsid w:val="00AB5BBE"/>
    <w:rsid w:val="00AC0065"/>
    <w:rsid w:val="00AC761F"/>
    <w:rsid w:val="00AD7247"/>
    <w:rsid w:val="00AE235F"/>
    <w:rsid w:val="00AE25C2"/>
    <w:rsid w:val="00AE4D2B"/>
    <w:rsid w:val="00AE587F"/>
    <w:rsid w:val="00AE5DFC"/>
    <w:rsid w:val="00AF16DF"/>
    <w:rsid w:val="00AF26AD"/>
    <w:rsid w:val="00AF7522"/>
    <w:rsid w:val="00B05D5A"/>
    <w:rsid w:val="00B10CC1"/>
    <w:rsid w:val="00B115F7"/>
    <w:rsid w:val="00B129AD"/>
    <w:rsid w:val="00B136A7"/>
    <w:rsid w:val="00B136D6"/>
    <w:rsid w:val="00B1451D"/>
    <w:rsid w:val="00B14E8D"/>
    <w:rsid w:val="00B16A7C"/>
    <w:rsid w:val="00B17D5F"/>
    <w:rsid w:val="00B24132"/>
    <w:rsid w:val="00B25A8D"/>
    <w:rsid w:val="00B2661B"/>
    <w:rsid w:val="00B267C0"/>
    <w:rsid w:val="00B30084"/>
    <w:rsid w:val="00B30874"/>
    <w:rsid w:val="00B314A0"/>
    <w:rsid w:val="00B34A64"/>
    <w:rsid w:val="00B34D3C"/>
    <w:rsid w:val="00B35652"/>
    <w:rsid w:val="00B40598"/>
    <w:rsid w:val="00B40A1B"/>
    <w:rsid w:val="00B45000"/>
    <w:rsid w:val="00B45403"/>
    <w:rsid w:val="00B53FEC"/>
    <w:rsid w:val="00B60BFE"/>
    <w:rsid w:val="00B611EC"/>
    <w:rsid w:val="00B67F8F"/>
    <w:rsid w:val="00B70007"/>
    <w:rsid w:val="00B71C2B"/>
    <w:rsid w:val="00B75437"/>
    <w:rsid w:val="00B76AC4"/>
    <w:rsid w:val="00B816AC"/>
    <w:rsid w:val="00B87CA9"/>
    <w:rsid w:val="00B92FEE"/>
    <w:rsid w:val="00B952C2"/>
    <w:rsid w:val="00B95C80"/>
    <w:rsid w:val="00B95F36"/>
    <w:rsid w:val="00BA0039"/>
    <w:rsid w:val="00BA08DD"/>
    <w:rsid w:val="00BA45C5"/>
    <w:rsid w:val="00BA4C08"/>
    <w:rsid w:val="00BB00D3"/>
    <w:rsid w:val="00BB0D66"/>
    <w:rsid w:val="00BB56E0"/>
    <w:rsid w:val="00BC272C"/>
    <w:rsid w:val="00BD126D"/>
    <w:rsid w:val="00BD160C"/>
    <w:rsid w:val="00BD194F"/>
    <w:rsid w:val="00BD4F92"/>
    <w:rsid w:val="00BE1B3F"/>
    <w:rsid w:val="00BE308F"/>
    <w:rsid w:val="00BE7212"/>
    <w:rsid w:val="00BE7996"/>
    <w:rsid w:val="00BF1444"/>
    <w:rsid w:val="00BF2D9F"/>
    <w:rsid w:val="00BF33D7"/>
    <w:rsid w:val="00C03C1C"/>
    <w:rsid w:val="00C073DB"/>
    <w:rsid w:val="00C104FE"/>
    <w:rsid w:val="00C10AE1"/>
    <w:rsid w:val="00C10CF7"/>
    <w:rsid w:val="00C10FD4"/>
    <w:rsid w:val="00C20A4B"/>
    <w:rsid w:val="00C21746"/>
    <w:rsid w:val="00C21FA2"/>
    <w:rsid w:val="00C220F1"/>
    <w:rsid w:val="00C26A37"/>
    <w:rsid w:val="00C27D8E"/>
    <w:rsid w:val="00C30D79"/>
    <w:rsid w:val="00C332F8"/>
    <w:rsid w:val="00C42397"/>
    <w:rsid w:val="00C50F6A"/>
    <w:rsid w:val="00C53ACE"/>
    <w:rsid w:val="00C55AA6"/>
    <w:rsid w:val="00C64960"/>
    <w:rsid w:val="00C65668"/>
    <w:rsid w:val="00C66215"/>
    <w:rsid w:val="00C6671D"/>
    <w:rsid w:val="00C71C79"/>
    <w:rsid w:val="00C7786A"/>
    <w:rsid w:val="00C7787B"/>
    <w:rsid w:val="00C819D9"/>
    <w:rsid w:val="00C82D0B"/>
    <w:rsid w:val="00C84CD6"/>
    <w:rsid w:val="00C8509C"/>
    <w:rsid w:val="00C854A6"/>
    <w:rsid w:val="00C90377"/>
    <w:rsid w:val="00C9120E"/>
    <w:rsid w:val="00C921B1"/>
    <w:rsid w:val="00C93332"/>
    <w:rsid w:val="00C94B9F"/>
    <w:rsid w:val="00C950EB"/>
    <w:rsid w:val="00C959F2"/>
    <w:rsid w:val="00C961B3"/>
    <w:rsid w:val="00C9744B"/>
    <w:rsid w:val="00CA2BDA"/>
    <w:rsid w:val="00CA6258"/>
    <w:rsid w:val="00CA68ED"/>
    <w:rsid w:val="00CB0DFA"/>
    <w:rsid w:val="00CB20A8"/>
    <w:rsid w:val="00CB3DB1"/>
    <w:rsid w:val="00CB49B4"/>
    <w:rsid w:val="00CB51FA"/>
    <w:rsid w:val="00CC0E7E"/>
    <w:rsid w:val="00CC4BE9"/>
    <w:rsid w:val="00CC4E2E"/>
    <w:rsid w:val="00CD017D"/>
    <w:rsid w:val="00CD05D6"/>
    <w:rsid w:val="00CD13ED"/>
    <w:rsid w:val="00CD205F"/>
    <w:rsid w:val="00CE11E6"/>
    <w:rsid w:val="00CE1520"/>
    <w:rsid w:val="00CE2E5B"/>
    <w:rsid w:val="00CE337C"/>
    <w:rsid w:val="00CF0D98"/>
    <w:rsid w:val="00CF4207"/>
    <w:rsid w:val="00CF7F9D"/>
    <w:rsid w:val="00D03C1F"/>
    <w:rsid w:val="00D1596E"/>
    <w:rsid w:val="00D15E81"/>
    <w:rsid w:val="00D17177"/>
    <w:rsid w:val="00D17852"/>
    <w:rsid w:val="00D20F84"/>
    <w:rsid w:val="00D21F35"/>
    <w:rsid w:val="00D24020"/>
    <w:rsid w:val="00D24265"/>
    <w:rsid w:val="00D2478A"/>
    <w:rsid w:val="00D25DAF"/>
    <w:rsid w:val="00D274EC"/>
    <w:rsid w:val="00D27EE2"/>
    <w:rsid w:val="00D33434"/>
    <w:rsid w:val="00D33F4B"/>
    <w:rsid w:val="00D34F74"/>
    <w:rsid w:val="00D44301"/>
    <w:rsid w:val="00D44E65"/>
    <w:rsid w:val="00D4725B"/>
    <w:rsid w:val="00D53946"/>
    <w:rsid w:val="00D56179"/>
    <w:rsid w:val="00D758B2"/>
    <w:rsid w:val="00D80E6D"/>
    <w:rsid w:val="00D85902"/>
    <w:rsid w:val="00D91413"/>
    <w:rsid w:val="00D91A5F"/>
    <w:rsid w:val="00D922B8"/>
    <w:rsid w:val="00D953DB"/>
    <w:rsid w:val="00D976AC"/>
    <w:rsid w:val="00DA1AF9"/>
    <w:rsid w:val="00DA1D05"/>
    <w:rsid w:val="00DA1E65"/>
    <w:rsid w:val="00DA2ED7"/>
    <w:rsid w:val="00DA74D4"/>
    <w:rsid w:val="00DB2848"/>
    <w:rsid w:val="00DB4F4F"/>
    <w:rsid w:val="00DC1B12"/>
    <w:rsid w:val="00DC21B8"/>
    <w:rsid w:val="00DC5382"/>
    <w:rsid w:val="00DD4FD4"/>
    <w:rsid w:val="00DD67C7"/>
    <w:rsid w:val="00DE1671"/>
    <w:rsid w:val="00DE1EEB"/>
    <w:rsid w:val="00DE1F8F"/>
    <w:rsid w:val="00DF0195"/>
    <w:rsid w:val="00DF2DB8"/>
    <w:rsid w:val="00DF3F61"/>
    <w:rsid w:val="00E00B22"/>
    <w:rsid w:val="00E01DDD"/>
    <w:rsid w:val="00E12530"/>
    <w:rsid w:val="00E13F83"/>
    <w:rsid w:val="00E14B97"/>
    <w:rsid w:val="00E14F8E"/>
    <w:rsid w:val="00E1666B"/>
    <w:rsid w:val="00E20561"/>
    <w:rsid w:val="00E21059"/>
    <w:rsid w:val="00E22C66"/>
    <w:rsid w:val="00E23439"/>
    <w:rsid w:val="00E24328"/>
    <w:rsid w:val="00E2673D"/>
    <w:rsid w:val="00E30550"/>
    <w:rsid w:val="00E3316E"/>
    <w:rsid w:val="00E33588"/>
    <w:rsid w:val="00E34C0D"/>
    <w:rsid w:val="00E436B7"/>
    <w:rsid w:val="00E4746E"/>
    <w:rsid w:val="00E50B38"/>
    <w:rsid w:val="00E56616"/>
    <w:rsid w:val="00E624A3"/>
    <w:rsid w:val="00E64647"/>
    <w:rsid w:val="00E658F9"/>
    <w:rsid w:val="00E66447"/>
    <w:rsid w:val="00E70EC0"/>
    <w:rsid w:val="00E7102B"/>
    <w:rsid w:val="00E72F9D"/>
    <w:rsid w:val="00E81A1F"/>
    <w:rsid w:val="00E872AA"/>
    <w:rsid w:val="00E90FE6"/>
    <w:rsid w:val="00E94021"/>
    <w:rsid w:val="00E95BDC"/>
    <w:rsid w:val="00E97FC2"/>
    <w:rsid w:val="00EA3D56"/>
    <w:rsid w:val="00EA4E02"/>
    <w:rsid w:val="00EA6DFD"/>
    <w:rsid w:val="00EA7CF5"/>
    <w:rsid w:val="00EA7E3B"/>
    <w:rsid w:val="00EB0408"/>
    <w:rsid w:val="00EB37DD"/>
    <w:rsid w:val="00EB3C17"/>
    <w:rsid w:val="00EB430E"/>
    <w:rsid w:val="00EB4403"/>
    <w:rsid w:val="00EB5356"/>
    <w:rsid w:val="00EB6A8F"/>
    <w:rsid w:val="00EC2307"/>
    <w:rsid w:val="00EC5D63"/>
    <w:rsid w:val="00EC6C18"/>
    <w:rsid w:val="00ED0102"/>
    <w:rsid w:val="00ED0CB4"/>
    <w:rsid w:val="00ED4011"/>
    <w:rsid w:val="00ED4E6A"/>
    <w:rsid w:val="00ED52B1"/>
    <w:rsid w:val="00ED614D"/>
    <w:rsid w:val="00ED7ED1"/>
    <w:rsid w:val="00EE716A"/>
    <w:rsid w:val="00EE7391"/>
    <w:rsid w:val="00EF05B6"/>
    <w:rsid w:val="00EF3261"/>
    <w:rsid w:val="00EF4A34"/>
    <w:rsid w:val="00EF5571"/>
    <w:rsid w:val="00EF5DA6"/>
    <w:rsid w:val="00F0426F"/>
    <w:rsid w:val="00F04892"/>
    <w:rsid w:val="00F04FDF"/>
    <w:rsid w:val="00F05078"/>
    <w:rsid w:val="00F07BF3"/>
    <w:rsid w:val="00F12363"/>
    <w:rsid w:val="00F14825"/>
    <w:rsid w:val="00F1647D"/>
    <w:rsid w:val="00F2181E"/>
    <w:rsid w:val="00F21F80"/>
    <w:rsid w:val="00F2209A"/>
    <w:rsid w:val="00F23D68"/>
    <w:rsid w:val="00F24E19"/>
    <w:rsid w:val="00F30E18"/>
    <w:rsid w:val="00F31FB5"/>
    <w:rsid w:val="00F3303D"/>
    <w:rsid w:val="00F404ED"/>
    <w:rsid w:val="00F41F64"/>
    <w:rsid w:val="00F42816"/>
    <w:rsid w:val="00F43794"/>
    <w:rsid w:val="00F44C11"/>
    <w:rsid w:val="00F45A20"/>
    <w:rsid w:val="00F5130F"/>
    <w:rsid w:val="00F52079"/>
    <w:rsid w:val="00F55672"/>
    <w:rsid w:val="00F5723E"/>
    <w:rsid w:val="00F625F8"/>
    <w:rsid w:val="00F66B37"/>
    <w:rsid w:val="00F712E2"/>
    <w:rsid w:val="00F71324"/>
    <w:rsid w:val="00F73387"/>
    <w:rsid w:val="00F74757"/>
    <w:rsid w:val="00F75981"/>
    <w:rsid w:val="00F859CA"/>
    <w:rsid w:val="00F85BD5"/>
    <w:rsid w:val="00F93F7D"/>
    <w:rsid w:val="00F9660F"/>
    <w:rsid w:val="00F9713E"/>
    <w:rsid w:val="00F974E0"/>
    <w:rsid w:val="00FA268D"/>
    <w:rsid w:val="00FA27C6"/>
    <w:rsid w:val="00FA6AD2"/>
    <w:rsid w:val="00FA75BE"/>
    <w:rsid w:val="00FB06E3"/>
    <w:rsid w:val="00FB1D0E"/>
    <w:rsid w:val="00FB2611"/>
    <w:rsid w:val="00FB38EC"/>
    <w:rsid w:val="00FB5FD3"/>
    <w:rsid w:val="00FC193A"/>
    <w:rsid w:val="00FC1E72"/>
    <w:rsid w:val="00FC2CB0"/>
    <w:rsid w:val="00FC4752"/>
    <w:rsid w:val="00FC4C2F"/>
    <w:rsid w:val="00FD0ACC"/>
    <w:rsid w:val="00FD1654"/>
    <w:rsid w:val="00FD1D3A"/>
    <w:rsid w:val="00FD1F4C"/>
    <w:rsid w:val="00FE32D2"/>
    <w:rsid w:val="00FE38DA"/>
    <w:rsid w:val="00FE46E5"/>
    <w:rsid w:val="00FE4FB7"/>
    <w:rsid w:val="00FE58D6"/>
    <w:rsid w:val="00FE71D0"/>
    <w:rsid w:val="00FE749D"/>
    <w:rsid w:val="00FE74D4"/>
    <w:rsid w:val="00FE7D85"/>
    <w:rsid w:val="00FF032D"/>
    <w:rsid w:val="00FF16C8"/>
    <w:rsid w:val="00FF188F"/>
    <w:rsid w:val="00FF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945C7D"/>
  <w15:chartTrackingRefBased/>
  <w15:docId w15:val="{E4BF5E6A-6EE9-8A44-9F80-54C49375C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242A3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42A30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42A3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42A3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42A30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02BEE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02BEE"/>
    <w:rPr>
      <w:rFonts w:ascii="Times New Roman" w:hAnsi="Times New Roman" w:cs="Times New Roman"/>
      <w:sz w:val="18"/>
      <w:szCs w:val="18"/>
    </w:rPr>
  </w:style>
  <w:style w:type="paragraph" w:styleId="Liststycke">
    <w:name w:val="List Paragraph"/>
    <w:basedOn w:val="Normal"/>
    <w:uiPriority w:val="34"/>
    <w:qFormat/>
    <w:rsid w:val="007C11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28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Höglund</dc:creator>
  <cp:keywords/>
  <dc:description/>
  <cp:lastModifiedBy>Berit Höglund</cp:lastModifiedBy>
  <cp:revision>99</cp:revision>
  <dcterms:created xsi:type="dcterms:W3CDTF">2024-11-26T12:53:00Z</dcterms:created>
  <dcterms:modified xsi:type="dcterms:W3CDTF">2024-11-26T18:48:00Z</dcterms:modified>
</cp:coreProperties>
</file>